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334" w:rsidRPr="000C2C0E" w:rsidRDefault="00984334" w:rsidP="00984334">
      <w:pPr>
        <w:rPr>
          <w:rFonts w:ascii="Times New Roman" w:hAnsi="Times New Roman" w:cs="Times New Roman"/>
          <w:sz w:val="24"/>
          <w:szCs w:val="24"/>
        </w:rPr>
      </w:pPr>
      <w:r w:rsidRPr="000C2C0E">
        <w:rPr>
          <w:rFonts w:ascii="Times New Roman" w:hAnsi="Times New Roman" w:cs="Times New Roman"/>
          <w:sz w:val="24"/>
          <w:szCs w:val="24"/>
        </w:rPr>
        <w:t xml:space="preserve">S1Table: Results of Concordance Measures, Model Fit, and Schoenfeld Residuals Test </w:t>
      </w:r>
    </w:p>
    <w:tbl>
      <w:tblPr>
        <w:tblW w:w="7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2"/>
        <w:gridCol w:w="1170"/>
      </w:tblGrid>
      <w:tr w:rsidR="00984334" w:rsidRPr="000C2C0E" w:rsidTr="0091282A">
        <w:trPr>
          <w:trHeight w:val="149"/>
        </w:trPr>
        <w:tc>
          <w:tcPr>
            <w:tcW w:w="625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Values </w:t>
            </w:r>
          </w:p>
        </w:tc>
      </w:tr>
      <w:tr w:rsidR="00984334" w:rsidRPr="000C2C0E" w:rsidTr="0091282A">
        <w:trPr>
          <w:trHeight w:val="167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Number of Subjects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240</w:t>
            </w:r>
          </w:p>
        </w:tc>
      </w:tr>
      <w:tr w:rsidR="00984334" w:rsidRPr="000C2C0E" w:rsidTr="0091282A">
        <w:trPr>
          <w:trHeight w:val="230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Number of Comparison Pairs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12148</w:t>
            </w:r>
          </w:p>
        </w:tc>
      </w:tr>
      <w:tr w:rsidR="00984334" w:rsidRPr="000C2C0E" w:rsidTr="0091282A">
        <w:trPr>
          <w:trHeight w:val="30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Number of Expected Orderings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9198</w:t>
            </w:r>
          </w:p>
        </w:tc>
      </w:tr>
      <w:tr w:rsidR="00984334" w:rsidRPr="000C2C0E" w:rsidTr="0091282A">
        <w:trPr>
          <w:trHeight w:val="77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Number of Tied Predictions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984334" w:rsidRPr="000C2C0E" w:rsidTr="0091282A">
        <w:trPr>
          <w:trHeight w:val="131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Harrell's C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hAnsi="Times New Roman" w:cs="Times New Roman"/>
              </w:rPr>
              <w:t>0.7700</w:t>
            </w:r>
          </w:p>
        </w:tc>
      </w:tr>
      <w:tr w:rsidR="00984334" w:rsidRPr="000C2C0E" w:rsidTr="0091282A">
        <w:trPr>
          <w:trHeight w:val="50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Somers' D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hAnsi="Times New Roman" w:cs="Times New Roman"/>
              </w:rPr>
              <w:t>0.5400</w:t>
            </w:r>
          </w:p>
        </w:tc>
      </w:tr>
      <w:tr w:rsidR="00984334" w:rsidRPr="000C2C0E" w:rsidTr="0091282A">
        <w:trPr>
          <w:trHeight w:val="95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Asymptotic SE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01892</w:t>
            </w:r>
          </w:p>
        </w:tc>
      </w:tr>
      <w:tr w:rsidR="00984334" w:rsidRPr="000C2C0E" w:rsidTr="0091282A">
        <w:trPr>
          <w:trHeight w:val="158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hAnsi="Times New Roman" w:cs="Times New Roman"/>
              </w:rPr>
              <w:t>Log-likelihood of the null model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389.0274</w:t>
            </w:r>
          </w:p>
        </w:tc>
      </w:tr>
      <w:tr w:rsidR="00984334" w:rsidRPr="000C2C0E" w:rsidTr="0091282A">
        <w:trPr>
          <w:trHeight w:val="176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Log-likelihood of the Model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-352.3814</w:t>
            </w:r>
          </w:p>
        </w:tc>
      </w:tr>
      <w:tr w:rsidR="00984334" w:rsidRPr="000C2C0E" w:rsidTr="0091282A">
        <w:trPr>
          <w:trHeight w:val="77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742.7629</w:t>
            </w:r>
          </w:p>
        </w:tc>
      </w:tr>
      <w:tr w:rsidR="00984334" w:rsidRPr="000C2C0E" w:rsidTr="0091282A">
        <w:trPr>
          <w:trHeight w:val="113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808.895</w:t>
            </w:r>
          </w:p>
        </w:tc>
      </w:tr>
      <w:tr w:rsidR="00984334" w:rsidRPr="000C2C0E" w:rsidTr="0091282A">
        <w:trPr>
          <w:trHeight w:val="95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hAnsi="Times New Roman" w:cs="Times New Roman"/>
              </w:rPr>
              <w:t>Schoenfeld Residuals Chi-Square Te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984334" w:rsidRPr="000C2C0E" w:rsidRDefault="00984334" w:rsidP="0091282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0C2C0E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</w:tr>
      <w:tr w:rsidR="00984334" w:rsidRPr="000C2C0E" w:rsidTr="0091282A">
        <w:trPr>
          <w:trHeight w:val="203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Degrees of Freedom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984334" w:rsidRPr="000C2C0E" w:rsidTr="0091282A">
        <w:trPr>
          <w:trHeight w:val="104"/>
        </w:trPr>
        <w:tc>
          <w:tcPr>
            <w:tcW w:w="62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 xml:space="preserve">P-value 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4334" w:rsidRPr="000C2C0E" w:rsidRDefault="00984334" w:rsidP="0091282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C2C0E">
              <w:rPr>
                <w:rFonts w:ascii="Times New Roman" w:eastAsia="Times New Roman" w:hAnsi="Times New Roman" w:cs="Times New Roman"/>
              </w:rPr>
              <w:t>0.8841</w:t>
            </w:r>
          </w:p>
        </w:tc>
      </w:tr>
    </w:tbl>
    <w:p w:rsidR="00984334" w:rsidRPr="000C2C0E" w:rsidRDefault="00984334" w:rsidP="00984334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B1832" w:rsidRPr="008B2DD3" w:rsidRDefault="00CB1832" w:rsidP="00CB18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1832" w:rsidRDefault="00CB1832" w:rsidP="00CB1832"/>
    <w:p w:rsidR="00CB1832" w:rsidRDefault="00CB1832" w:rsidP="00CB1832">
      <w:pPr>
        <w:rPr>
          <w:rFonts w:ascii="Times New Roman" w:hAnsi="Times New Roman" w:cs="Times New Roman"/>
          <w:sz w:val="24"/>
          <w:szCs w:val="24"/>
        </w:rPr>
      </w:pPr>
    </w:p>
    <w:p w:rsidR="00CB1832" w:rsidRDefault="00CB1832" w:rsidP="00CB1832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B1832" w:rsidRDefault="00CB1832" w:rsidP="00CB1832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E2890" w:rsidRDefault="00FE2890" w:rsidP="00FE289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FE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B7"/>
    <w:rsid w:val="000716D5"/>
    <w:rsid w:val="003B4A2F"/>
    <w:rsid w:val="00984334"/>
    <w:rsid w:val="00C857AD"/>
    <w:rsid w:val="00CB1832"/>
    <w:rsid w:val="00E063B7"/>
    <w:rsid w:val="00E219F9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02-27T07:00:00Z</dcterms:created>
  <dcterms:modified xsi:type="dcterms:W3CDTF">2025-02-27T07:06:00Z</dcterms:modified>
</cp:coreProperties>
</file>